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14B" w:rsidRPr="003C227C" w:rsidRDefault="002453D3" w:rsidP="006E23F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25565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qplo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0386" w:rsidRPr="005621BE" w:rsidRDefault="000F1117" w:rsidP="00723B73">
      <w:pPr>
        <w:jc w:val="left"/>
        <w:rPr>
          <w:rFonts w:ascii="Times New Roman" w:hAnsi="Times New Roman" w:cs="Times New Roman"/>
        </w:rPr>
      </w:pPr>
      <w:bookmarkStart w:id="0" w:name="OLE_LINK4"/>
      <w:bookmarkStart w:id="1" w:name="OLE_LINK5"/>
      <w:bookmarkStart w:id="2" w:name="OLE_LINK26"/>
      <w:bookmarkStart w:id="3" w:name="OLE_LINK27"/>
      <w:r w:rsidRPr="003C227C">
        <w:rPr>
          <w:rFonts w:ascii="Times New Roman" w:hAnsi="Times New Roman" w:cs="Times New Roman"/>
          <w:b/>
          <w:sz w:val="20"/>
          <w:szCs w:val="20"/>
        </w:rPr>
        <w:t>Fig.</w:t>
      </w:r>
      <w:bookmarkEnd w:id="0"/>
      <w:bookmarkEnd w:id="1"/>
      <w:r w:rsidR="00831B19" w:rsidRPr="003C227C">
        <w:rPr>
          <w:rFonts w:ascii="Times New Roman" w:hAnsi="Times New Roman" w:cs="Times New Roman"/>
          <w:b/>
          <w:sz w:val="20"/>
          <w:szCs w:val="20"/>
        </w:rPr>
        <w:t>S</w:t>
      </w:r>
      <w:r w:rsidR="004B12CF" w:rsidRPr="003C227C">
        <w:rPr>
          <w:rFonts w:ascii="Times New Roman" w:hAnsi="Times New Roman" w:cs="Times New Roman"/>
          <w:b/>
          <w:sz w:val="20"/>
          <w:szCs w:val="20"/>
        </w:rPr>
        <w:t>1</w:t>
      </w:r>
      <w:r w:rsidR="00FA1BCC" w:rsidRPr="003C227C">
        <w:rPr>
          <w:rFonts w:ascii="Times New Roman" w:hAnsi="Times New Roman" w:cs="Times New Roman"/>
          <w:b/>
          <w:sz w:val="20"/>
          <w:szCs w:val="20"/>
        </w:rPr>
        <w:t>:</w:t>
      </w:r>
      <w:bookmarkEnd w:id="2"/>
      <w:bookmarkEnd w:id="3"/>
      <w:r w:rsidR="00BA7235" w:rsidRPr="004F059F">
        <w:rPr>
          <w:rFonts w:ascii="Times New Roman" w:eastAsia="Arial Unicode MS" w:hAnsi="Times New Roman" w:cs="Arial"/>
        </w:rPr>
        <w:t>Quantile-quantil</w:t>
      </w:r>
      <w:r w:rsidR="00030BCE">
        <w:rPr>
          <w:rFonts w:ascii="Times New Roman" w:eastAsia="Arial Unicode MS" w:hAnsi="Times New Roman" w:cs="Arial"/>
        </w:rPr>
        <w:t>e plot of genome-wide negative</w:t>
      </w:r>
      <w:r w:rsidR="00D32FF4">
        <w:rPr>
          <w:rFonts w:ascii="Times New Roman" w:eastAsia="Arial Unicode MS" w:hAnsi="Times New Roman" w:cs="Arial" w:hint="eastAsia"/>
        </w:rPr>
        <w:t xml:space="preserve"> (a)</w:t>
      </w:r>
      <w:r w:rsidR="00030BCE">
        <w:rPr>
          <w:rFonts w:ascii="Times New Roman" w:eastAsia="Arial Unicode MS" w:hAnsi="Times New Roman" w:cs="Arial"/>
        </w:rPr>
        <w:t xml:space="preserve"> and positive</w:t>
      </w:r>
      <w:r w:rsidR="00D32FF4">
        <w:rPr>
          <w:rFonts w:ascii="Times New Roman" w:eastAsia="Arial Unicode MS" w:hAnsi="Times New Roman" w:cs="Arial" w:hint="eastAsia"/>
        </w:rPr>
        <w:t xml:space="preserve"> (b) </w:t>
      </w:r>
      <w:r w:rsidR="00BA7235" w:rsidRPr="004F059F">
        <w:rPr>
          <w:rFonts w:ascii="Times New Roman" w:eastAsia="Arial Unicode MS" w:hAnsi="Times New Roman" w:cs="Arial"/>
        </w:rPr>
        <w:t>LA scores versus randomly generated LA scores.</w:t>
      </w:r>
      <w:bookmarkStart w:id="4" w:name="_GoBack"/>
      <w:bookmarkEnd w:id="4"/>
    </w:p>
    <w:sectPr w:rsidR="00970386" w:rsidRPr="005621BE" w:rsidSect="001D6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41C6" w:rsidRDefault="005341C6" w:rsidP="00400DCC">
      <w:r>
        <w:separator/>
      </w:r>
    </w:p>
  </w:endnote>
  <w:endnote w:type="continuationSeparator" w:id="1">
    <w:p w:rsidR="005341C6" w:rsidRDefault="005341C6" w:rsidP="00400D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41C6" w:rsidRDefault="005341C6" w:rsidP="00400DCC">
      <w:r>
        <w:separator/>
      </w:r>
    </w:p>
  </w:footnote>
  <w:footnote w:type="continuationSeparator" w:id="1">
    <w:p w:rsidR="005341C6" w:rsidRDefault="005341C6" w:rsidP="00400D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2393"/>
    <w:rsid w:val="00030BCE"/>
    <w:rsid w:val="00051270"/>
    <w:rsid w:val="00053AF2"/>
    <w:rsid w:val="00065A4F"/>
    <w:rsid w:val="000765FB"/>
    <w:rsid w:val="000A00B4"/>
    <w:rsid w:val="000A0918"/>
    <w:rsid w:val="000A7CAB"/>
    <w:rsid w:val="000B427D"/>
    <w:rsid w:val="000D114B"/>
    <w:rsid w:val="000E2CEC"/>
    <w:rsid w:val="000F1117"/>
    <w:rsid w:val="000F2929"/>
    <w:rsid w:val="000F35CC"/>
    <w:rsid w:val="00107BE6"/>
    <w:rsid w:val="001337F5"/>
    <w:rsid w:val="00143A84"/>
    <w:rsid w:val="00144C84"/>
    <w:rsid w:val="00150123"/>
    <w:rsid w:val="001568C6"/>
    <w:rsid w:val="00163900"/>
    <w:rsid w:val="0017256C"/>
    <w:rsid w:val="00182ACB"/>
    <w:rsid w:val="001840C1"/>
    <w:rsid w:val="0018732D"/>
    <w:rsid w:val="001874B1"/>
    <w:rsid w:val="00191FA7"/>
    <w:rsid w:val="00194B8F"/>
    <w:rsid w:val="00195CD1"/>
    <w:rsid w:val="001A0157"/>
    <w:rsid w:val="001C0474"/>
    <w:rsid w:val="001C62E0"/>
    <w:rsid w:val="001D6BC1"/>
    <w:rsid w:val="001E51BB"/>
    <w:rsid w:val="001F2A25"/>
    <w:rsid w:val="001F32BD"/>
    <w:rsid w:val="001F3D5A"/>
    <w:rsid w:val="00202B1B"/>
    <w:rsid w:val="00240520"/>
    <w:rsid w:val="002453D3"/>
    <w:rsid w:val="00250F87"/>
    <w:rsid w:val="002654E3"/>
    <w:rsid w:val="00275F95"/>
    <w:rsid w:val="00285504"/>
    <w:rsid w:val="00293602"/>
    <w:rsid w:val="003161E2"/>
    <w:rsid w:val="00345169"/>
    <w:rsid w:val="003535F2"/>
    <w:rsid w:val="00370B73"/>
    <w:rsid w:val="0038100C"/>
    <w:rsid w:val="00396921"/>
    <w:rsid w:val="003A10C4"/>
    <w:rsid w:val="003B574B"/>
    <w:rsid w:val="003C227C"/>
    <w:rsid w:val="003E57FA"/>
    <w:rsid w:val="00400DCC"/>
    <w:rsid w:val="004060E5"/>
    <w:rsid w:val="004115A0"/>
    <w:rsid w:val="0042325F"/>
    <w:rsid w:val="00426027"/>
    <w:rsid w:val="004426DE"/>
    <w:rsid w:val="00450840"/>
    <w:rsid w:val="004838B6"/>
    <w:rsid w:val="0049273B"/>
    <w:rsid w:val="00494C5E"/>
    <w:rsid w:val="004B12CF"/>
    <w:rsid w:val="004C0082"/>
    <w:rsid w:val="004C1D0E"/>
    <w:rsid w:val="004E1BD3"/>
    <w:rsid w:val="00500D61"/>
    <w:rsid w:val="00517BD8"/>
    <w:rsid w:val="0052757F"/>
    <w:rsid w:val="005304AD"/>
    <w:rsid w:val="005341C6"/>
    <w:rsid w:val="005621BE"/>
    <w:rsid w:val="00574ABB"/>
    <w:rsid w:val="00585C3B"/>
    <w:rsid w:val="005950F4"/>
    <w:rsid w:val="005968D2"/>
    <w:rsid w:val="005A6DED"/>
    <w:rsid w:val="005E09B9"/>
    <w:rsid w:val="005F4AAA"/>
    <w:rsid w:val="0060459A"/>
    <w:rsid w:val="00630C16"/>
    <w:rsid w:val="00632D62"/>
    <w:rsid w:val="006401FA"/>
    <w:rsid w:val="006639B1"/>
    <w:rsid w:val="00672393"/>
    <w:rsid w:val="00687647"/>
    <w:rsid w:val="006A11BA"/>
    <w:rsid w:val="006B5100"/>
    <w:rsid w:val="006C3947"/>
    <w:rsid w:val="006D613B"/>
    <w:rsid w:val="006D7B06"/>
    <w:rsid w:val="006E23F5"/>
    <w:rsid w:val="00707440"/>
    <w:rsid w:val="00723B73"/>
    <w:rsid w:val="00730A66"/>
    <w:rsid w:val="00760FC8"/>
    <w:rsid w:val="007707AF"/>
    <w:rsid w:val="00772E97"/>
    <w:rsid w:val="00774B0D"/>
    <w:rsid w:val="007A18E0"/>
    <w:rsid w:val="007E488B"/>
    <w:rsid w:val="00802D0F"/>
    <w:rsid w:val="00831B19"/>
    <w:rsid w:val="00846E11"/>
    <w:rsid w:val="00855BA3"/>
    <w:rsid w:val="008929F0"/>
    <w:rsid w:val="008B2C25"/>
    <w:rsid w:val="008B7A66"/>
    <w:rsid w:val="008F1B86"/>
    <w:rsid w:val="00921AE3"/>
    <w:rsid w:val="00932095"/>
    <w:rsid w:val="00944898"/>
    <w:rsid w:val="0095386A"/>
    <w:rsid w:val="00953B32"/>
    <w:rsid w:val="00970386"/>
    <w:rsid w:val="00976D79"/>
    <w:rsid w:val="009869AF"/>
    <w:rsid w:val="009A2C46"/>
    <w:rsid w:val="009D41A3"/>
    <w:rsid w:val="00A10909"/>
    <w:rsid w:val="00A15878"/>
    <w:rsid w:val="00A2728E"/>
    <w:rsid w:val="00A35FC7"/>
    <w:rsid w:val="00A41AF4"/>
    <w:rsid w:val="00A434A2"/>
    <w:rsid w:val="00A94899"/>
    <w:rsid w:val="00A94C3B"/>
    <w:rsid w:val="00AA4BF8"/>
    <w:rsid w:val="00AC16EC"/>
    <w:rsid w:val="00AD5684"/>
    <w:rsid w:val="00AE08C0"/>
    <w:rsid w:val="00AE1EC6"/>
    <w:rsid w:val="00AF1208"/>
    <w:rsid w:val="00AF12CF"/>
    <w:rsid w:val="00B209C0"/>
    <w:rsid w:val="00B477E6"/>
    <w:rsid w:val="00BA7235"/>
    <w:rsid w:val="00BC1ABE"/>
    <w:rsid w:val="00BE677A"/>
    <w:rsid w:val="00BF6DE9"/>
    <w:rsid w:val="00C1786B"/>
    <w:rsid w:val="00C339D1"/>
    <w:rsid w:val="00C3571E"/>
    <w:rsid w:val="00C42F5B"/>
    <w:rsid w:val="00C43785"/>
    <w:rsid w:val="00C503F4"/>
    <w:rsid w:val="00C635BA"/>
    <w:rsid w:val="00CD75FD"/>
    <w:rsid w:val="00CE102D"/>
    <w:rsid w:val="00CE1B75"/>
    <w:rsid w:val="00D10926"/>
    <w:rsid w:val="00D2131B"/>
    <w:rsid w:val="00D23E44"/>
    <w:rsid w:val="00D32FF4"/>
    <w:rsid w:val="00D33427"/>
    <w:rsid w:val="00D444B8"/>
    <w:rsid w:val="00D47879"/>
    <w:rsid w:val="00D60128"/>
    <w:rsid w:val="00D77162"/>
    <w:rsid w:val="00D938C2"/>
    <w:rsid w:val="00DB31AF"/>
    <w:rsid w:val="00DB40CE"/>
    <w:rsid w:val="00DD5DA1"/>
    <w:rsid w:val="00DE51E4"/>
    <w:rsid w:val="00E3282F"/>
    <w:rsid w:val="00E37B21"/>
    <w:rsid w:val="00E76785"/>
    <w:rsid w:val="00E76D87"/>
    <w:rsid w:val="00F158BD"/>
    <w:rsid w:val="00F22C30"/>
    <w:rsid w:val="00F2312D"/>
    <w:rsid w:val="00F5184F"/>
    <w:rsid w:val="00F5527B"/>
    <w:rsid w:val="00F900DB"/>
    <w:rsid w:val="00FA1BCC"/>
    <w:rsid w:val="00FE70DD"/>
    <w:rsid w:val="00FF7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D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58B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158BD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0A00B4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0A00B4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0A00B4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0A00B4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0A00B4"/>
    <w:rPr>
      <w:b/>
      <w:bCs/>
    </w:rPr>
  </w:style>
  <w:style w:type="paragraph" w:styleId="a7">
    <w:name w:val="header"/>
    <w:basedOn w:val="a"/>
    <w:link w:val="Char2"/>
    <w:uiPriority w:val="99"/>
    <w:unhideWhenUsed/>
    <w:rsid w:val="00400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400DCC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400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400DC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65FA8F-F776-4B44-844A-5E23187C2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</dc:creator>
  <cp:lastModifiedBy>lih</cp:lastModifiedBy>
  <cp:revision>56</cp:revision>
  <cp:lastPrinted>2016-11-16T06:38:00Z</cp:lastPrinted>
  <dcterms:created xsi:type="dcterms:W3CDTF">2016-11-19T15:45:00Z</dcterms:created>
  <dcterms:modified xsi:type="dcterms:W3CDTF">2017-05-02T15:15:00Z</dcterms:modified>
</cp:coreProperties>
</file>